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C5124" w:rsidRPr="00BA08A2" w:rsidRDefault="008D7CB1" w:rsidP="00AC5124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escription of Additional Supplementary Files</w:t>
      </w:r>
    </w:p>
    <w:p w:rsidR="00AC5124" w:rsidRPr="00BA08A2" w:rsidRDefault="00AC5124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8A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460B7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ata</w:t>
      </w:r>
      <w:r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: </w:t>
      </w:r>
      <w:r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pan-SCC patients. Related to Fig. 1.</w:t>
      </w:r>
    </w:p>
    <w:p w:rsidR="00AC5124" w:rsidRPr="00BA08A2" w:rsidRDefault="00460B76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Year of surgery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: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stribution of surgery year of 333 SCC patients.</w:t>
      </w:r>
    </w:p>
    <w:p w:rsidR="00AC5124" w:rsidRPr="00BA08A2" w:rsidRDefault="00460B76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Clinical characteristics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: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characteristics of 333 SCC patients.</w:t>
      </w:r>
    </w:p>
    <w:p w:rsidR="00AC5124" w:rsidRPr="00BA08A2" w:rsidRDefault="00460B76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Statistic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linical characteristics of 333 SCC patients. The associations between SCC types and clinicopathological characteristics was calculated by </w:t>
      </w:r>
      <w:r w:rsidR="00BA08A2" w:rsidRPr="00BA08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wo</w:t>
      </w:r>
      <w:r w:rsidR="00BA08A2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ided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’s exact test for categorical variables and </w:t>
      </w:r>
      <w:r w:rsidR="00BA08A2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-sided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Wilcoxon rank-sum test for continuous variables for the 333 patients.</w:t>
      </w:r>
    </w:p>
    <w:p w:rsidR="00AC5124" w:rsidRPr="00BA08A2" w:rsidRDefault="00460B76" w:rsidP="00AC5124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Multivariate COX model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Association between clinicopathological characteristics and OS/DFS by multivariate COX proportional hazards model.</w:t>
      </w:r>
    </w:p>
    <w:p w:rsidR="00AC5124" w:rsidRPr="00BA08A2" w:rsidRDefault="00460B76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roteome quantification matrix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14,598 proteins at gene level. This sheet contains information of 14,598 proteins quantified at gene level in all 333 SCC samples.</w:t>
      </w:r>
    </w:p>
    <w:p w:rsidR="00AC5124" w:rsidRPr="00BA08A2" w:rsidRDefault="00AC5124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5124" w:rsidRPr="00BA08A2" w:rsidRDefault="00AC5124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8A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460B7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ata</w:t>
      </w:r>
      <w:r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: </w:t>
      </w:r>
      <w:r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Proteomic characteristics of SCCs compared with ACs. Related to Fig. 2.</w:t>
      </w:r>
    </w:p>
    <w:p w:rsidR="00AC5124" w:rsidRPr="00BA08A2" w:rsidRDefault="00460B76" w:rsidP="00AC512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roteome quantification matrix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10,414 proteins at gene level. This sheet contains information of 10,414 proteins quantified at gene level in all 69 AC samples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DEP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ifferentially expressed proteins between SCC (n=333) and AC (n=69) samples. The statistical significance was calculated by </w:t>
      </w:r>
      <w:r w:rsid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-sided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rank-sum test. P-values were adjusted by the 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ochberg (BH) algorithm and significant calls were made based on an BH adjusted </w:t>
      </w:r>
      <w:r w:rsidR="00BA08A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-value &lt; 0.05 and |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logFC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| ≥1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thway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Significantly altered pathways between SCCs</w:t>
      </w:r>
      <w:r w:rsid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(n=333) and A</w:t>
      </w:r>
      <w:r w:rsidR="00BA08A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(n=69). Pathway enrichment significance were calculated using one-side</w:t>
      </w:r>
      <w:r w:rsidR="00BA08A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's exact test following 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ochberg adjustment. Pathways with 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-Hochberg adjusted p-value &lt; 0.05 were selected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rognostic analysi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The prognostic analysis of a list of differentially expressed proteins of top 10 altered pathways between SCCs and ACs among the pan-SCC cohort and 9 TCGA cohorts.</w:t>
      </w:r>
    </w:p>
    <w:p w:rsidR="00AC5124" w:rsidRPr="00460B76" w:rsidRDefault="00AC5124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08A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460B7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ata</w:t>
      </w:r>
      <w:r w:rsidR="00460B76"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: </w:t>
      </w:r>
      <w:r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Proteomic features in rare SCCs compared with common SCCs. Related to Fig. 3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DEP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ifferentially expressed proteins between Common-SCC(n=206) and Rare-SCC(n=127) samples. The statistical significance was calculated by </w:t>
      </w:r>
      <w:r w:rsidR="005433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wo</w:t>
      </w:r>
      <w:r w:rsidR="005433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ided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rank-sum test. P-values were corrected by 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-Hochberg (BH) algorithm and significant calls were made based on BH adjusted p-value &lt; 0.05 and |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logFC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|≥1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thway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45EAC" w:rsidRPr="00545EAC">
        <w:rPr>
          <w:rFonts w:ascii="Times New Roman" w:hAnsi="Times New Roman" w:cs="Times New Roman"/>
          <w:color w:val="000000" w:themeColor="text1"/>
          <w:sz w:val="24"/>
          <w:szCs w:val="24"/>
        </w:rPr>
        <w:t>Significantly altered pathways between Common-SCC(n=206) and Rare-SCC(n=127). Two-sided Wilcoxon rank-sum test, BH p &lt; 0.05, fold change &gt; 2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FISH analysi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C5124" w:rsidRPr="00BA08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IN1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orescence in situ hybridization results in 170 SCCs.</w:t>
      </w: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8A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460B7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ata</w:t>
      </w:r>
      <w:r w:rsidR="00460B76"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: </w:t>
      </w:r>
      <w:r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Proteome based hierarchical clustering of 17 SCCs. Related to Fig. 4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DEP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ifferentially expressed proteins of 4 proteomic clusters. Kruskal-Wallis test (BH adjusted </w:t>
      </w:r>
      <w:r w:rsidR="00AC5124" w:rsidRPr="00BA08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was used to identify proteins that were differentially expressed between the four clusters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thway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Significantly altered pathways of 4 proteomic clusters.</w:t>
      </w: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08A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460B7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ata</w:t>
      </w:r>
      <w:r w:rsidR="00460B76"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: </w:t>
      </w:r>
      <w:r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Immune landscape of SCCs and their potential druggable insights. Related to Fig. 5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lastRenderedPageBreak/>
        <w:t>xCell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tromal and Immune Signatures derived via 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xCell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ttp://xcell.ucsf.edu/)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thway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Significantly altered pathways of 6 proteomic subtypes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DEP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ifferentially expressed proteins of 6 immune subtypes. A simple linear model and </w:t>
      </w:r>
      <w:r w:rsidR="006905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wo</w:t>
      </w:r>
      <w:r w:rsidR="006905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ided 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rated t-statistics, implemented with the R/Bioconductor package </w:t>
      </w:r>
      <w:proofErr w:type="spellStart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limma</w:t>
      </w:r>
      <w:proofErr w:type="spellEnd"/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.3.40.6, were used to identify differentially expressed proteins between the 6 immune subtypes, and the following cut-off criteria were used: (1) all BH-adjusted P values should be less than 0.05 compared to the other subtypes; (2) fold change (expressed as log2(ratio of average protein abundance between immune subtypes) ≥ 1.5 or ≤ -1.5); and (3) at least 50% expression in one subtype. Because the differentially proteins of subtype 6 are overly abundant, we adjusted the filter criteria (fold change (expressed as log2(ratio of average protein abundance between immune subtypes) ≥ 3 or ≤ -3)).</w:t>
      </w: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5124" w:rsidRPr="00BA08A2" w:rsidRDefault="00AC5124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8A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460B7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Data</w:t>
      </w:r>
      <w:r w:rsidR="00460B76"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0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6: </w:t>
      </w:r>
      <w:r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Characterization of HPV-related SCCs. Related to Fig. 6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HPV infection status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HPV infection status of anogenital SCCs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HPV prevalence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HPV type-specific prevalence in 5 anogenital SCCs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53 expression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>: p53 expression in HPV positive and negative anogenital SCC patients.</w:t>
      </w:r>
    </w:p>
    <w:p w:rsidR="00AC5124" w:rsidRPr="00BA08A2" w:rsidRDefault="00460B76" w:rsidP="00AC51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0B7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thways</w:t>
      </w:r>
      <w:r w:rsidR="00D5598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:</w:t>
      </w:r>
      <w:r w:rsidR="00AC5124" w:rsidRPr="00BA0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ht patterns of differential pathway regulation between the 5 groups with differential HPV infection.</w:t>
      </w:r>
      <w:bookmarkStart w:id="0" w:name="_GoBack"/>
      <w:bookmarkEnd w:id="0"/>
    </w:p>
    <w:p w:rsidR="001962EA" w:rsidRPr="00BA08A2" w:rsidRDefault="001962EA">
      <w:pPr>
        <w:rPr>
          <w:color w:val="000000" w:themeColor="text1"/>
        </w:rPr>
      </w:pPr>
    </w:p>
    <w:sectPr w:rsidR="001962EA" w:rsidRPr="00BA08A2" w:rsidSect="00CC48A0">
      <w:footerReference w:type="default" r:id="rId6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80044" w:rsidRDefault="00E80044">
      <w:r>
        <w:separator/>
      </w:r>
    </w:p>
  </w:endnote>
  <w:endnote w:type="continuationSeparator" w:id="0">
    <w:p w:rsidR="00E80044" w:rsidRDefault="00E8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1892820"/>
      <w:docPartObj>
        <w:docPartGallery w:val="Page Numbers (Bottom of Page)"/>
        <w:docPartUnique/>
      </w:docPartObj>
    </w:sdtPr>
    <w:sdtEndPr/>
    <w:sdtContent>
      <w:p w:rsidR="002B44C8" w:rsidRDefault="002B44C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2B44C8" w:rsidRDefault="002B44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80044" w:rsidRDefault="00E80044">
      <w:r>
        <w:separator/>
      </w:r>
    </w:p>
  </w:footnote>
  <w:footnote w:type="continuationSeparator" w:id="0">
    <w:p w:rsidR="00E80044" w:rsidRDefault="00E8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24"/>
    <w:rsid w:val="000603D4"/>
    <w:rsid w:val="000A042A"/>
    <w:rsid w:val="000A2B8B"/>
    <w:rsid w:val="000E55FD"/>
    <w:rsid w:val="000E6C1F"/>
    <w:rsid w:val="001651E5"/>
    <w:rsid w:val="001962EA"/>
    <w:rsid w:val="001D2B94"/>
    <w:rsid w:val="001E34AA"/>
    <w:rsid w:val="00231DF3"/>
    <w:rsid w:val="0028067F"/>
    <w:rsid w:val="002B44C8"/>
    <w:rsid w:val="0035309A"/>
    <w:rsid w:val="00460B76"/>
    <w:rsid w:val="00474D31"/>
    <w:rsid w:val="00483C74"/>
    <w:rsid w:val="004C10AD"/>
    <w:rsid w:val="004C6B86"/>
    <w:rsid w:val="005069AE"/>
    <w:rsid w:val="0051446C"/>
    <w:rsid w:val="00543332"/>
    <w:rsid w:val="00545EAC"/>
    <w:rsid w:val="005C3EC2"/>
    <w:rsid w:val="005E17CC"/>
    <w:rsid w:val="00612FB3"/>
    <w:rsid w:val="006905D1"/>
    <w:rsid w:val="007048B5"/>
    <w:rsid w:val="00707FFB"/>
    <w:rsid w:val="007606B6"/>
    <w:rsid w:val="00763628"/>
    <w:rsid w:val="007C0B82"/>
    <w:rsid w:val="00852E8B"/>
    <w:rsid w:val="00854669"/>
    <w:rsid w:val="00873DFE"/>
    <w:rsid w:val="008A5C23"/>
    <w:rsid w:val="008D7CB1"/>
    <w:rsid w:val="00913881"/>
    <w:rsid w:val="00AC5124"/>
    <w:rsid w:val="00AD2CF8"/>
    <w:rsid w:val="00B155DB"/>
    <w:rsid w:val="00B44D1E"/>
    <w:rsid w:val="00B65FEB"/>
    <w:rsid w:val="00B77027"/>
    <w:rsid w:val="00B85011"/>
    <w:rsid w:val="00BA08A2"/>
    <w:rsid w:val="00BF45F9"/>
    <w:rsid w:val="00C8118F"/>
    <w:rsid w:val="00CA34BB"/>
    <w:rsid w:val="00CA3B02"/>
    <w:rsid w:val="00CC48A0"/>
    <w:rsid w:val="00D53B63"/>
    <w:rsid w:val="00D55987"/>
    <w:rsid w:val="00DB2F83"/>
    <w:rsid w:val="00DB7B79"/>
    <w:rsid w:val="00E46977"/>
    <w:rsid w:val="00E63216"/>
    <w:rsid w:val="00E80044"/>
    <w:rsid w:val="00F762EC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CEB64"/>
  <w15:chartTrackingRefBased/>
  <w15:docId w15:val="{68980689-C942-0C48-B7BE-F4A3719A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12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512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C5124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12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C5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Qi</dc:creator>
  <cp:keywords/>
  <dc:description/>
  <cp:lastModifiedBy>Song Qi</cp:lastModifiedBy>
  <cp:revision>24</cp:revision>
  <dcterms:created xsi:type="dcterms:W3CDTF">2022-04-13T15:09:00Z</dcterms:created>
  <dcterms:modified xsi:type="dcterms:W3CDTF">2022-05-23T06:52:00Z</dcterms:modified>
</cp:coreProperties>
</file>